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258" w:rsidRPr="004129D2" w:rsidRDefault="00AC3EC8" w:rsidP="004129D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="006671C7" w:rsidRPr="004129D2">
        <w:rPr>
          <w:rFonts w:ascii="Times New Roman" w:hAnsi="Times New Roman"/>
          <w:b/>
          <w:sz w:val="24"/>
          <w:szCs w:val="24"/>
        </w:rPr>
        <w:t xml:space="preserve">. </w:t>
      </w:r>
      <w:r w:rsidR="00975731" w:rsidRPr="004129D2">
        <w:rPr>
          <w:rFonts w:ascii="Times New Roman" w:hAnsi="Times New Roman"/>
          <w:b/>
          <w:sz w:val="24"/>
          <w:szCs w:val="24"/>
        </w:rPr>
        <w:t xml:space="preserve">Reaction conditions for the amplification and enzyme digestion of polymorphisms in </w:t>
      </w:r>
      <w:r w:rsidR="004E3BDE" w:rsidRPr="004129D2">
        <w:rPr>
          <w:rFonts w:ascii="Times New Roman" w:hAnsi="Times New Roman"/>
          <w:b/>
          <w:sz w:val="24"/>
          <w:szCs w:val="24"/>
        </w:rPr>
        <w:t xml:space="preserve">the </w:t>
      </w:r>
      <w:r w:rsidR="00B64971">
        <w:rPr>
          <w:rFonts w:ascii="Times New Roman" w:hAnsi="Times New Roman"/>
          <w:b/>
          <w:sz w:val="24"/>
          <w:szCs w:val="24"/>
        </w:rPr>
        <w:t>studied polymorphisms</w:t>
      </w:r>
      <w:r w:rsidR="00400728" w:rsidRPr="004129D2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7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2977"/>
        <w:gridCol w:w="2976"/>
        <w:gridCol w:w="1701"/>
        <w:gridCol w:w="3969"/>
      </w:tblGrid>
      <w:tr w:rsidR="006671C7" w:rsidRPr="00A57506" w:rsidTr="00B64971">
        <w:tc>
          <w:tcPr>
            <w:tcW w:w="817" w:type="dxa"/>
            <w:tcBorders>
              <w:bottom w:val="single" w:sz="4" w:space="0" w:color="000000"/>
            </w:tcBorders>
          </w:tcPr>
          <w:p w:rsidR="006671C7" w:rsidRPr="00A57506" w:rsidRDefault="004B71C0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6671C7" w:rsidRPr="00A57506" w:rsidRDefault="004B71C0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Primer5’-3’ (forward)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Primer5’-3’ (revers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6671C7" w:rsidRPr="00A57506" w:rsidRDefault="00975731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Restriction enz</w:t>
            </w:r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>yme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:rsidR="006671C7" w:rsidRPr="00A57506" w:rsidRDefault="00975731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Fragment</w:t>
            </w:r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 xml:space="preserve"> length</w:t>
            </w:r>
            <w:r w:rsidR="0045756E" w:rsidRPr="00A57506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="0045756E" w:rsidRPr="00A5750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  <w:proofErr w:type="spellEnd"/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B71C0" w:rsidRPr="00A57506" w:rsidTr="00B64971">
        <w:tc>
          <w:tcPr>
            <w:tcW w:w="817" w:type="dxa"/>
            <w:tcBorders>
              <w:top w:val="single" w:sz="4" w:space="0" w:color="000000"/>
            </w:tcBorders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2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35593994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sz w:val="16"/>
                <w:szCs w:val="16"/>
              </w:rPr>
              <w:t>TTCTCATTCTGTTGCCCTGGC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sz w:val="16"/>
                <w:szCs w:val="16"/>
              </w:rPr>
              <w:t>CACCATCCCCTTAGGGCACA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Hinf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</w:tcBorders>
          </w:tcPr>
          <w:p w:rsidR="004B71C0" w:rsidRPr="00A57506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: 468 + 78, A: 546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28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3116496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AACACCTTTGTCCAAGTC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AATGCCTTCTGGGAAATC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Aci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: 333, C: 193 + 140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733618</w:t>
            </w:r>
          </w:p>
        </w:tc>
        <w:tc>
          <w:tcPr>
            <w:tcW w:w="2977" w:type="dxa"/>
          </w:tcPr>
          <w:p w:rsidR="004B71C0" w:rsidRPr="00F77685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7685">
              <w:rPr>
                <w:rFonts w:ascii="Times New Roman" w:hAnsi="Times New Roman"/>
                <w:sz w:val="16"/>
                <w:szCs w:val="16"/>
                <w:lang w:val="en-GB"/>
              </w:rPr>
              <w:t>CTTCATGCCGTTTCCAACTT</w:t>
            </w:r>
          </w:p>
        </w:tc>
        <w:tc>
          <w:tcPr>
            <w:tcW w:w="2976" w:type="dxa"/>
          </w:tcPr>
          <w:p w:rsidR="004B71C0" w:rsidRPr="00F77685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7685">
              <w:rPr>
                <w:rFonts w:ascii="Times New Roman" w:hAnsi="Times New Roman"/>
                <w:sz w:val="16"/>
                <w:szCs w:val="16"/>
                <w:lang w:val="en-GB"/>
              </w:rPr>
              <w:t>CCTTTTCTGACCTGCCTGTT</w:t>
            </w:r>
          </w:p>
        </w:tc>
        <w:tc>
          <w:tcPr>
            <w:tcW w:w="1701" w:type="dxa"/>
          </w:tcPr>
          <w:p w:rsidR="004B71C0" w:rsidRPr="00F77685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Bbv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: 400, C: 210 + 190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11571316</w:t>
            </w:r>
          </w:p>
        </w:tc>
        <w:tc>
          <w:tcPr>
            <w:tcW w:w="2977" w:type="dxa"/>
          </w:tcPr>
          <w:p w:rsidR="004B71C0" w:rsidRPr="00F77685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7685">
              <w:rPr>
                <w:rFonts w:ascii="Times New Roman" w:hAnsi="Times New Roman"/>
                <w:sz w:val="16"/>
                <w:szCs w:val="16"/>
                <w:lang w:val="en-GB"/>
              </w:rPr>
              <w:t>CTTCATGCCGTTTCCAACTT</w:t>
            </w:r>
          </w:p>
        </w:tc>
        <w:tc>
          <w:tcPr>
            <w:tcW w:w="2976" w:type="dxa"/>
          </w:tcPr>
          <w:p w:rsidR="004B71C0" w:rsidRPr="00F77685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7685">
              <w:rPr>
                <w:rFonts w:ascii="Times New Roman" w:hAnsi="Times New Roman"/>
                <w:sz w:val="16"/>
                <w:szCs w:val="16"/>
                <w:lang w:val="en-GB"/>
              </w:rPr>
              <w:t>ATCTCCTCCAGGAAGCCTCTT</w:t>
            </w:r>
          </w:p>
        </w:tc>
        <w:tc>
          <w:tcPr>
            <w:tcW w:w="1701" w:type="dxa"/>
          </w:tcPr>
          <w:p w:rsidR="004B71C0" w:rsidRPr="00F77685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bo</w:t>
            </w:r>
            <w:r>
              <w:rPr>
                <w:rFonts w:ascii="Times New Roman" w:hAnsi="Times New Roman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3969" w:type="dxa"/>
          </w:tcPr>
          <w:p w:rsidR="004B71C0" w:rsidRPr="00A57506" w:rsidRDefault="00B64971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: 442 + 59 + 26 + 9, A: 275 + 167 + 59 + 26 + 9 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5742909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1A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t-BR"/>
              </w:rPr>
              <w:t>GGGATTTAGGAGGACCCTTG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TGCACACACAGAAGGCACT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Mse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: 244, T: 179 + 65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TLA4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231775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1A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t-BR"/>
              </w:rPr>
              <w:t>CTGAACACCGCTCCCATAAA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CTGCCTTTGACTGCTGAA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Bbv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F77685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: 215, G: 159 + 56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COS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4675378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t-BR"/>
              </w:rPr>
              <w:t>TTACCAAGACTTTAGATGCTTTCTT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ATCTTTCTAGCCAAATCATATTC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Alu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G: 79 + 75 + 58 + 54, A: 154 + 58 + 54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86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1129055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t-BR"/>
              </w:rPr>
              <w:t>CTGTTCCAATGGCAACCTCT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TTGCCCAGGAACTTACAA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CviK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-1</w:t>
            </w:r>
          </w:p>
        </w:tc>
        <w:tc>
          <w:tcPr>
            <w:tcW w:w="3969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T: 251 + 195, C: 446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D40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1883832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sz w:val="16"/>
                <w:szCs w:val="16"/>
              </w:rPr>
              <w:t>GAAACTCCTGCGCGGTGAAT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sz w:val="16"/>
                <w:szCs w:val="16"/>
              </w:rPr>
              <w:t>GAAACTCCTGCGCGGTGAAT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Sty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C: 133 + 96 + 74, T: 207 + 96</w:t>
            </w:r>
          </w:p>
        </w:tc>
      </w:tr>
      <w:tr w:rsidR="004B71C0" w:rsidRPr="00A57506" w:rsidTr="00B64971">
        <w:tc>
          <w:tcPr>
            <w:tcW w:w="817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LYS</w:t>
            </w:r>
          </w:p>
        </w:tc>
        <w:tc>
          <w:tcPr>
            <w:tcW w:w="1276" w:type="dxa"/>
          </w:tcPr>
          <w:p w:rsidR="004B71C0" w:rsidRPr="00441F26" w:rsidRDefault="004B71C0" w:rsidP="004B71C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F26">
              <w:rPr>
                <w:rFonts w:ascii="Times New Roman" w:hAnsi="Times New Roman"/>
                <w:sz w:val="20"/>
                <w:szCs w:val="20"/>
                <w:lang w:val="en-GB"/>
              </w:rPr>
              <w:t>rs9514828</w:t>
            </w:r>
          </w:p>
        </w:tc>
        <w:tc>
          <w:tcPr>
            <w:tcW w:w="2977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CTCTTGTGTGATCAAGG</w:t>
            </w:r>
          </w:p>
        </w:tc>
        <w:tc>
          <w:tcPr>
            <w:tcW w:w="2976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11A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CTGGTCTCAGCTTTTCTG</w:t>
            </w:r>
          </w:p>
        </w:tc>
        <w:tc>
          <w:tcPr>
            <w:tcW w:w="1701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811AC">
              <w:rPr>
                <w:rFonts w:ascii="Times New Roman" w:hAnsi="Times New Roman"/>
                <w:i/>
                <w:sz w:val="16"/>
                <w:szCs w:val="16"/>
              </w:rPr>
              <w:t>Mbi</w:t>
            </w:r>
            <w:r w:rsidRPr="00F811AC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3969" w:type="dxa"/>
          </w:tcPr>
          <w:p w:rsidR="004B71C0" w:rsidRPr="00A57506" w:rsidRDefault="004B71C0" w:rsidP="004B71C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C: 162 + 48, T: 210</w:t>
            </w:r>
          </w:p>
        </w:tc>
      </w:tr>
    </w:tbl>
    <w:p w:rsidR="00107258" w:rsidRPr="00FC661C" w:rsidRDefault="00107258" w:rsidP="004129D2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07258" w:rsidRPr="00FC661C" w:rsidSect="004129D2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B9F"/>
    <w:rsid w:val="00011CF7"/>
    <w:rsid w:val="000C63B8"/>
    <w:rsid w:val="00107258"/>
    <w:rsid w:val="00160869"/>
    <w:rsid w:val="001666EE"/>
    <w:rsid w:val="00172328"/>
    <w:rsid w:val="001D3AD4"/>
    <w:rsid w:val="00207FEA"/>
    <w:rsid w:val="002364A9"/>
    <w:rsid w:val="00400728"/>
    <w:rsid w:val="004129D2"/>
    <w:rsid w:val="0045756E"/>
    <w:rsid w:val="004B1561"/>
    <w:rsid w:val="004B24B7"/>
    <w:rsid w:val="004B71C0"/>
    <w:rsid w:val="004E11D2"/>
    <w:rsid w:val="004E3BDE"/>
    <w:rsid w:val="004F27D3"/>
    <w:rsid w:val="004F4E92"/>
    <w:rsid w:val="005574B3"/>
    <w:rsid w:val="005E619A"/>
    <w:rsid w:val="00625A17"/>
    <w:rsid w:val="006671C7"/>
    <w:rsid w:val="006E52A5"/>
    <w:rsid w:val="0071470C"/>
    <w:rsid w:val="00785023"/>
    <w:rsid w:val="007E1ADD"/>
    <w:rsid w:val="00814B9F"/>
    <w:rsid w:val="008502A9"/>
    <w:rsid w:val="0085741F"/>
    <w:rsid w:val="00873F74"/>
    <w:rsid w:val="00975731"/>
    <w:rsid w:val="009E30A0"/>
    <w:rsid w:val="00A57506"/>
    <w:rsid w:val="00AC3EC8"/>
    <w:rsid w:val="00B64971"/>
    <w:rsid w:val="00B951DD"/>
    <w:rsid w:val="00B96738"/>
    <w:rsid w:val="00CA3A9E"/>
    <w:rsid w:val="00CC31CC"/>
    <w:rsid w:val="00D012AF"/>
    <w:rsid w:val="00D547A5"/>
    <w:rsid w:val="00DF2929"/>
    <w:rsid w:val="00EE229B"/>
    <w:rsid w:val="00F61008"/>
    <w:rsid w:val="00F77685"/>
    <w:rsid w:val="00F811AC"/>
    <w:rsid w:val="00FC661C"/>
    <w:rsid w:val="00FF1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40D13"/>
  <w15:docId w15:val="{767F41A5-7FEE-4A39-8F58-BF39EC18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72328"/>
    <w:pPr>
      <w:spacing w:after="200" w:line="276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1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C661C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661C"/>
    <w:rPr>
      <w:rFonts w:ascii="Tahoma" w:hAnsi="Tahoma" w:cs="Tahoma"/>
      <w:sz w:val="16"/>
      <w:szCs w:val="18"/>
      <w:lang w:val="en-US"/>
    </w:rPr>
  </w:style>
  <w:style w:type="paragraph" w:styleId="Reviso">
    <w:name w:val="Revision"/>
    <w:hidden/>
    <w:uiPriority w:val="99"/>
    <w:semiHidden/>
    <w:rsid w:val="00FC661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Capatti</cp:lastModifiedBy>
  <cp:revision>3</cp:revision>
  <dcterms:created xsi:type="dcterms:W3CDTF">2016-05-11T20:40:00Z</dcterms:created>
  <dcterms:modified xsi:type="dcterms:W3CDTF">2016-05-12T21:04:00Z</dcterms:modified>
</cp:coreProperties>
</file>